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2 Summary of the relative proportions of predicted gene functions in </w:t>
      </w:r>
      <w:r>
        <w:rPr>
          <w:i/>
        </w:rPr>
        <w:t>L. angustifolius</w:t>
      </w:r>
      <w:r>
        <w:rPr/>
        <w:t>, summarised using the first two ranks of the MIPS FunCAT classification system</w:t>
      </w:r>
    </w:p>
    <w:p>
      <w:pPr>
        <w:pStyle w:val="Normal"/>
        <w:rPr/>
      </w:pPr>
      <w:r>
        <w:rPr/>
      </w:r>
    </w:p>
    <w:tbl>
      <w:tblPr>
        <w:tblW w:w="9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6359"/>
        <w:gridCol w:w="717"/>
        <w:gridCol w:w="1409"/>
      </w:tblGrid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22"/>
                <w:lang w:eastAsia="en-AU" w:bidi="ar-SA"/>
              </w:rPr>
              <w:t>FunCAT ID</w:t>
            </w:r>
          </w:p>
        </w:tc>
        <w:tc>
          <w:tcPr>
            <w:tcW w:w="6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22"/>
                <w:lang w:eastAsia="en-AU" w:bidi="ar-SA"/>
              </w:rPr>
              <w:t>Funct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22"/>
                <w:lang w:eastAsia="en-AU" w:bidi="ar-SA"/>
              </w:rPr>
              <w:t xml:space="preserve">#BES </w:t>
            </w:r>
            <w:r>
              <w:rPr>
                <w:rFonts w:eastAsia="Times New Roman" w:cs="Calibri" w:ascii="Calibri" w:hAnsi="Calibri"/>
                <w:bCs/>
                <w:color w:val="000000"/>
                <w:kern w:val="0"/>
                <w:sz w:val="16"/>
                <w:szCs w:val="22"/>
                <w:vertAlign w:val="superscript"/>
                <w:lang w:eastAsia="en-AU" w:bidi="ar-SA"/>
              </w:rPr>
              <w:t>*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16"/>
                <w:szCs w:val="22"/>
                <w:lang w:eastAsia="en-AU" w:bidi="ar-SA"/>
              </w:rPr>
              <w:t xml:space="preserve">% Gene content </w:t>
            </w:r>
            <w:r>
              <w:rPr>
                <w:rFonts w:eastAsia="Times New Roman" w:cs="Simplified Arabic;Times New Roman" w:ascii="Simplified Arabic;Times New Roman" w:hAnsi="Simplified Arabic;Times New Roman"/>
                <w:bCs/>
                <w:color w:val="000000"/>
                <w:kern w:val="0"/>
                <w:sz w:val="16"/>
                <w:szCs w:val="22"/>
                <w:vertAlign w:val="superscript"/>
                <w:lang w:eastAsia="en-AU" w:bidi="ar-SA"/>
              </w:rPr>
              <w:t>§</w:t>
            </w:r>
          </w:p>
        </w:tc>
      </w:tr>
      <w:tr>
        <w:trPr>
          <w:trHeight w:val="60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1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METABOLISM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53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3.8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1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amino acid metabolism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6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.88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1.02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nitrogen and sulfur metabolism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1.03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nucleotide metabolism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1.05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-compound and carbohydrate metabolism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3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96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1.06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lipid, fatty acid and isoprenoid metabolism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4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.03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1.20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secondary metabolism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2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23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2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ENERGY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7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3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2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glycolysis and gluconeogenesi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3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2.04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glyoxylate cycl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2.07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entose-phosphate pathwa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6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2.08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yruvate dehydrogenase complex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3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2.10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tricarboxylic-acid pathway (citrate cycle, Krebs cycle, TCA cycle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2.25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oxidation of fatty acid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2.30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hotosynthesi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5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4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0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CELL CYCLE AND DNA PROCESSING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2296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6.4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0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DNA process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90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6.4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0.03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ell cycl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TRANSCRIP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5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1.02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RNA synthesi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58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4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1.04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RNA processing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8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6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2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PROTEIN SYNTHESIS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6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1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2.04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transla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2.10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aminoacyl-tRNA-synthetase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4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PROTEIN FATE (folding, modification, destination)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80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5.75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4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rotein folding and stabiliza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4.04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rotein targeting, sorting and transloca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4.07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rotein modifica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7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.23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4.10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assembly of protein complexe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4.13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rotein degradation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6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PROTEIN WITH BINDING FUNCTION OR COFACTOR REQUIREMENT (structural or catalytic)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2101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5.0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rotein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3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9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03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nucleic acid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30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9.30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06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motor prote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3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07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structural prote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1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amino acid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3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13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-compound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8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17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metal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80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.00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19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nucleotide bind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2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.32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.21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omplex cofactor/cosubstrate binding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3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3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8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PROTEIN ACTIVITY REGULATION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41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8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mechanism of regula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3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96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8.02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target of regulation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5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20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CELLULAR TRANSPORT, TRANSPORT FACILITATION AND TRANSPORT ROUTES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57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.1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0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transported compounds (substrates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5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0.03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transport facilita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0.09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transport route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1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5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30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CELLULAR COMMUNICATION/SIGNAL TRANSDUCTION MECHANISM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38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99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0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intracellular signalling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8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0.05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transmembrane signal transduction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5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32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32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CELL RESCUE, DEFENSE AND VIRULENCE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39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28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2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stress respons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23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2.07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detoxification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5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34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INTERACTION WITH THE CELLULAR ENVIRONMENT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29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2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4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ionic homeostasi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4.03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membrane excitability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9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4.07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ell adhes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4.11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ellular sensing and respons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6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9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36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INTERACTION WITH THE ENVIRONMENT (Systemic)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3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2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6.20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lant / fungal specific systemic sensing and respons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9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6.25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animal specific systemic sensing and respons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8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6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0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CELL FATE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19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1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0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ell growth / morphogenesi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0.02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ell differentia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2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0.10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ell death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5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1%</w:t>
            </w:r>
          </w:p>
        </w:tc>
      </w:tr>
    </w:tbl>
    <w:tbl>
      <w:tblPr>
        <w:tblW w:w="9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6359"/>
        <w:gridCol w:w="717"/>
        <w:gridCol w:w="1409"/>
      </w:tblGrid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1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DEVELOPMENT (Systemic)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2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17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1.03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lant development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7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2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BIOGENESIS OF CELLULAR COMPONENTS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3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3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2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ell wal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0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2.04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ytoskelet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2.10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nucleu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2.25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vacuole or lysosom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2.26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lastid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3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2.27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extracellular / secretion protein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2.33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ilus/fimbri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2.34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rokaryotic cell envelope structure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3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CELL TYPE DIFFERENTIATION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03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3.02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lant cell type differentiation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3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5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TISSUE DIFFERENTIATION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5.02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lant tissue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7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ORGAN DIFFERENTIATION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32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0.23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7.02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lant organ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32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23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70</w:t>
            </w:r>
          </w:p>
        </w:tc>
        <w:tc>
          <w:tcPr>
            <w:tcW w:w="63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SUBCELLULAR LOCALIZATION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666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b/>
                <w:b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kern w:val="0"/>
                <w:sz w:val="16"/>
                <w:szCs w:val="22"/>
                <w:lang w:eastAsia="en-AU" w:bidi="ar-SA"/>
              </w:rPr>
              <w:t>4.76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01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ell wall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03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ytoplasm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4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3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04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cytoskelet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07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endoplasmic reticulum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7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08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Golgi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1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10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nucleu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31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9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16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mitochondr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92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.37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19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eroxisom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3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9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22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endosom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5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4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25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vacuole or lysosome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26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19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26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 xml:space="preserve">plastid </w:t>
            </w:r>
            <w:r>
              <w:rPr>
                <w:rFonts w:eastAsia="Times New Roman" w:cs="Calibri" w:ascii="Calibri" w:hAnsi="Calibri"/>
                <w:i/>
                <w:color w:val="000000"/>
                <w:kern w:val="0"/>
                <w:sz w:val="16"/>
                <w:szCs w:val="22"/>
                <w:lang w:eastAsia="en-AU" w:bidi="ar-SA"/>
              </w:rPr>
              <w:t>(includes chloroplast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9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1.42%</w:t>
            </w:r>
          </w:p>
        </w:tc>
      </w:tr>
      <w:tr>
        <w:trPr>
          <w:trHeight w:val="23" w:hRule="atLeast"/>
        </w:trPr>
        <w:tc>
          <w:tcPr>
            <w:tcW w:w="10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27</w:t>
            </w:r>
          </w:p>
        </w:tc>
        <w:tc>
          <w:tcPr>
            <w:tcW w:w="635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extracellular / secretion proteins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9</w:t>
            </w:r>
          </w:p>
        </w:tc>
        <w:tc>
          <w:tcPr>
            <w:tcW w:w="140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6%</w:t>
            </w:r>
          </w:p>
        </w:tc>
      </w:tr>
      <w:tr>
        <w:trPr>
          <w:trHeight w:val="23" w:hRule="atLeast"/>
        </w:trPr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70.34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prokaryotic cell envelope component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8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eastAsia="Times New Roman" w:cs="Calibri"/>
                <w:color w:val="000000"/>
                <w:kern w:val="0"/>
                <w:sz w:val="16"/>
                <w:lang w:eastAsia="en-AU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6"/>
                <w:szCs w:val="22"/>
                <w:lang w:eastAsia="en-AU" w:bidi="ar-SA"/>
              </w:rPr>
              <w:t>0.06%</w:t>
            </w:r>
          </w:p>
        </w:tc>
      </w:tr>
    </w:tbl>
    <w:p>
      <w:pPr>
        <w:pStyle w:val="Normal"/>
        <w:rPr>
          <w:b/>
          <w:b/>
          <w:sz w:val="16"/>
          <w:szCs w:val="20"/>
        </w:rPr>
      </w:pPr>
      <w:r>
        <w:rPr/>
        <w:t>Table 2 continu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0965</wp:posOffset>
                </wp:positionH>
                <wp:positionV relativeFrom="paragraph">
                  <wp:posOffset>4333240</wp:posOffset>
                </wp:positionV>
                <wp:extent cx="6067425" cy="7258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7425" cy="7258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* 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BES counts are hierarchically inclusive.  BES counts of child FunCAT terms contribute to the counts of parent terms.  BESs are counted only once in parent counts - BESs can potentially be assigned multiple terms therefore parent counts may not equal the sum of their children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uppressAutoHyphens w:val="false"/>
                              <w:rPr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Simplified Arabic;Times New Roman" w:ascii="Simplified Arabic;Times New Roman" w:hAnsi="Simplified Arabic;Times New Roman"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  <w:vertAlign w:val="superscript"/>
                                <w:lang w:eastAsia="en-AU" w:bidi="ar-SA"/>
                              </w:rPr>
                              <w:t>§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Estimated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  <w:t>percentage of gene-content is calculated using the BES count divided by 13985 (the number of BESs analysed)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77.75pt;height:57.15pt;mso-wrap-distance-left:9.05pt;mso-wrap-distance-right:9.05pt;mso-wrap-distance-top:0pt;mso-wrap-distance-bottom:0pt;margin-top:341.2pt;mso-position-vertical-relative:text;margin-left:-7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  <w:szCs w:val="20"/>
                          <w:vertAlign w:val="superscript"/>
                        </w:rPr>
                        <w:t xml:space="preserve">* </w:t>
                      </w:r>
                      <w:r>
                        <w:rPr>
                          <w:b/>
                          <w:sz w:val="16"/>
                          <w:szCs w:val="20"/>
                        </w:rPr>
                        <w:t>BES counts are hierarchically inclusive.  BES counts of child FunCAT terms contribute to the counts of parent terms.  BESs are counted only once in parent counts - BESs can potentially be assigned multiple terms therefore parent counts may not equal the sum of their children.</w:t>
                      </w:r>
                    </w:p>
                    <w:p>
                      <w:pPr>
                        <w:pStyle w:val="Normal"/>
                        <w:widowControl/>
                        <w:suppressAutoHyphens w:val="false"/>
                        <w:rPr>
                          <w:b/>
                          <w:b/>
                          <w:sz w:val="16"/>
                          <w:szCs w:val="20"/>
                        </w:rPr>
                      </w:pPr>
                      <w:r>
                        <w:rPr>
                          <w:rFonts w:eastAsia="Times New Roman" w:cs="Simplified Arabic;Times New Roman" w:ascii="Simplified Arabic;Times New Roman" w:hAnsi="Simplified Arabic;Times New Roman"/>
                          <w:bCs/>
                          <w:color w:val="000000"/>
                          <w:kern w:val="0"/>
                          <w:sz w:val="20"/>
                          <w:szCs w:val="20"/>
                          <w:vertAlign w:val="superscript"/>
                          <w:lang w:eastAsia="en-AU" w:bidi="ar-SA"/>
                        </w:rPr>
                        <w:t>§</w:t>
                      </w:r>
                      <w:r>
                        <w:rPr>
                          <w:b/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20"/>
                        </w:rPr>
                        <w:t>Estimated</w:t>
                      </w:r>
                      <w:r>
                        <w:rPr>
                          <w:b/>
                          <w:sz w:val="16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  <w:szCs w:val="20"/>
                        </w:rPr>
                        <w:t>percentage of gene-content is calculated using the BES count divided by 13985 (the number of BESs analysed).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20"/>
                        </w:rPr>
                      </w:pPr>
                      <w:r>
                        <w:rPr>
                          <w:b/>
                          <w:sz w:val="16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suppressAutoHyphens w:val="false"/>
        <w:rPr>
          <w:b/>
          <w:b/>
          <w:sz w:val="16"/>
          <w:szCs w:val="20"/>
        </w:rPr>
      </w:pPr>
      <w:r>
        <w:rPr>
          <w:b/>
          <w:sz w:val="16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plified Arabic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AU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DejaVu Sans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3:41:00Z</dcterms:created>
  <dc:creator>Gao, Lingling (PI, Floreat)</dc:creator>
  <dc:description/>
  <cp:keywords/>
  <dc:language>en-US</dc:language>
  <cp:lastModifiedBy>Gao, Lingling (PI, Floreat)</cp:lastModifiedBy>
  <dcterms:modified xsi:type="dcterms:W3CDTF">2011-06-28T03:41:00Z</dcterms:modified>
  <cp:revision>2</cp:revision>
  <dc:subject/>
  <dc:title/>
</cp:coreProperties>
</file>